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C0711" w14:textId="4BEAA9B8" w:rsidR="00096142" w:rsidRDefault="0033671C" w:rsidP="00096142">
      <w:r>
        <w:rPr>
          <w:b/>
          <w:bCs/>
        </w:rPr>
        <w:t>S</w:t>
      </w:r>
      <w:r w:rsidR="00096142">
        <w:rPr>
          <w:b/>
          <w:bCs/>
        </w:rPr>
        <w:t>5</w:t>
      </w:r>
      <w:r>
        <w:rPr>
          <w:b/>
          <w:bCs/>
        </w:rPr>
        <w:t xml:space="preserve"> Table</w:t>
      </w:r>
      <w:r w:rsidR="00096142">
        <w:t xml:space="preserve"> Comparison of 2014 national survey estimates with IM-HDSS estimates for NCD risk factors in females by </w:t>
      </w:r>
      <w:proofErr w:type="gramStart"/>
      <w:r w:rsidR="00096142">
        <w:t>age</w:t>
      </w:r>
      <w:proofErr w:type="gramEnd"/>
    </w:p>
    <w:tbl>
      <w:tblPr>
        <w:tblW w:w="127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775"/>
        <w:gridCol w:w="1500"/>
        <w:gridCol w:w="1500"/>
        <w:gridCol w:w="1500"/>
        <w:gridCol w:w="1500"/>
        <w:gridCol w:w="1500"/>
        <w:gridCol w:w="1500"/>
      </w:tblGrid>
      <w:tr w:rsidR="00096142" w:rsidRPr="00460059" w14:paraId="50672AD3" w14:textId="77777777" w:rsidTr="00254F6A">
        <w:tc>
          <w:tcPr>
            <w:tcW w:w="3775" w:type="dxa"/>
            <w:tcBorders>
              <w:bottom w:val="nil"/>
            </w:tcBorders>
            <w:shd w:val="clear" w:color="auto" w:fill="auto"/>
          </w:tcPr>
          <w:p w14:paraId="7237C421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bottom w:val="nil"/>
            </w:tcBorders>
            <w:shd w:val="clear" w:color="auto" w:fill="auto"/>
          </w:tcPr>
          <w:p w14:paraId="606C2597" w14:textId="77777777" w:rsidR="00096142" w:rsidRPr="00331E5B" w:rsidRDefault="00096142" w:rsidP="00254F6A">
            <w:pPr>
              <w:pStyle w:val="MediumGrid2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18-29 years</w:t>
            </w:r>
          </w:p>
        </w:tc>
        <w:tc>
          <w:tcPr>
            <w:tcW w:w="3000" w:type="dxa"/>
            <w:gridSpan w:val="2"/>
            <w:tcBorders>
              <w:bottom w:val="nil"/>
            </w:tcBorders>
          </w:tcPr>
          <w:p w14:paraId="2FEAF895" w14:textId="77777777" w:rsidR="00096142" w:rsidRPr="00331E5B" w:rsidRDefault="00096142" w:rsidP="00254F6A">
            <w:pPr>
              <w:pStyle w:val="MediumGrid21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30-49 years</w:t>
            </w:r>
          </w:p>
        </w:tc>
        <w:tc>
          <w:tcPr>
            <w:tcW w:w="3000" w:type="dxa"/>
            <w:gridSpan w:val="2"/>
            <w:tcBorders>
              <w:bottom w:val="nil"/>
            </w:tcBorders>
          </w:tcPr>
          <w:p w14:paraId="644F4717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50-69 years</w:t>
            </w:r>
          </w:p>
        </w:tc>
      </w:tr>
      <w:tr w:rsidR="00096142" w:rsidRPr="00460059" w14:paraId="07E7B9E8" w14:textId="77777777" w:rsidTr="00254F6A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E2C8F4" w14:textId="77777777" w:rsidR="00096142" w:rsidRPr="00460059" w:rsidRDefault="00096142" w:rsidP="00254F6A">
            <w:pPr>
              <w:pStyle w:val="MediumGrid21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460059">
              <w:rPr>
                <w:rFonts w:ascii="Times New Roman" w:hAnsi="Times New Roman"/>
                <w:b/>
                <w:sz w:val="20"/>
                <w:szCs w:val="20"/>
              </w:rPr>
              <w:t>ndicator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7440C7C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2014 STE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89FD4B4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I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HDSS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36AFC732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2014 STE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10799FC9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I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HDSS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24F39499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rFonts w:ascii="Times New Roman" w:hAnsi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2014 STEP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2F987C5D" w14:textId="77777777" w:rsidR="00096142" w:rsidRPr="00331E5B" w:rsidRDefault="00096142" w:rsidP="00254F6A">
            <w:pPr>
              <w:pStyle w:val="MediumGrid21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I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331E5B">
              <w:rPr>
                <w:rFonts w:ascii="Times New Roman" w:hAnsi="Times New Roman"/>
                <w:b/>
                <w:bCs/>
                <w:sz w:val="20"/>
                <w:szCs w:val="20"/>
              </w:rPr>
              <w:t>HDSS</w:t>
            </w:r>
          </w:p>
        </w:tc>
      </w:tr>
      <w:tr w:rsidR="00096142" w:rsidRPr="00460059" w14:paraId="74BF4D0D" w14:textId="77777777" w:rsidTr="00254F6A"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39CA5" w14:textId="77777777" w:rsidR="00096142" w:rsidRPr="00331E5B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>Tobacco us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2D5BF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B2D7CB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4B15CFC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1ED186D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672E0B9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6C7F8FD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4EC8359B" w14:textId="77777777" w:rsidTr="00254F6A"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</w:tcPr>
          <w:p w14:paraId="69FBF344" w14:textId="77777777" w:rsidR="00096142" w:rsidRPr="00331E5B" w:rsidRDefault="00096142" w:rsidP="00254F6A">
            <w:pPr>
              <w:rPr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331E5B">
              <w:rPr>
                <w:bCs/>
                <w:color w:val="333333"/>
                <w:sz w:val="20"/>
                <w:szCs w:val="20"/>
                <w:shd w:val="clear" w:color="auto" w:fill="FFFFFF"/>
              </w:rPr>
              <w:t>Current smoker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B0682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992C1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7A3E1CF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3BEB1F8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.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462657F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480A50B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6ACEE852" w14:textId="77777777" w:rsidTr="00254F6A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D5811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Current smokeless 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7E87F7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D6D978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705AAD1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61B0560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44E032D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680A363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4C0B513B" w14:textId="77777777" w:rsidTr="00254F6A">
        <w:tc>
          <w:tcPr>
            <w:tcW w:w="3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373CC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Alcohol intake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56E231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D44015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44F543D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1038A75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  <w:right w:val="nil"/>
            </w:tcBorders>
          </w:tcPr>
          <w:p w14:paraId="687951D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</w:tcBorders>
          </w:tcPr>
          <w:p w14:paraId="11462BC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460059" w14:paraId="1562FDD1" w14:textId="77777777" w:rsidTr="00254F6A">
        <w:tc>
          <w:tcPr>
            <w:tcW w:w="3775" w:type="dxa"/>
            <w:tcBorders>
              <w:top w:val="nil"/>
              <w:bottom w:val="nil"/>
            </w:tcBorders>
            <w:shd w:val="clear" w:color="auto" w:fill="auto"/>
          </w:tcPr>
          <w:p w14:paraId="693824A4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Current drinker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E28A1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6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D9288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0FF5243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7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4A7AB24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nil"/>
              <w:right w:val="nil"/>
            </w:tcBorders>
          </w:tcPr>
          <w:p w14:paraId="60167AB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</w:tcPr>
          <w:p w14:paraId="596F141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460059" w14:paraId="63422FED" w14:textId="77777777" w:rsidTr="00254F6A">
        <w:tc>
          <w:tcPr>
            <w:tcW w:w="3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002A3" w14:textId="77777777" w:rsidR="00096142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Heavy episodic drinking*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861D42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C15753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6E3EF25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7FE4876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.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  <w:right w:val="nil"/>
            </w:tcBorders>
          </w:tcPr>
          <w:p w14:paraId="7D2BDF2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</w:tcPr>
          <w:p w14:paraId="171D89F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74110E78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359293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Diet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451EC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B224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1F7B3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C6393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8D6C6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83EC6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4ADACC17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6516BE" w14:textId="77777777" w:rsidR="00096142" w:rsidRPr="00FD487D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Low fruit &amp; vegetable consumption</w:t>
            </w:r>
            <w:r w:rsidRPr="00D326F7">
              <w:rPr>
                <w:bCs/>
                <w:color w:val="333333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26485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8.2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85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1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B14EB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9.2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97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9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50BD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3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9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4C0C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7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9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5560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2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3525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6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9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0AF72C6F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D46B31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Always/often add salt while eating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2112A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.9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8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6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D5D1C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3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DCDCA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0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B244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B978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3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1DB4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799743C4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7063C8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Always/often add salt while cooking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B0D81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4.1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9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8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5F659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6.7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51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1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92D45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2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A7A9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3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1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9EF55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5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7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36BA5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5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3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3F3B0C8D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FB4D5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Always/often eat processed foods high in salt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99282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2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6DCD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1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6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2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72776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A66D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28B64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0-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4952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07C2DD9F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5D6213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Physical activity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885F7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C3865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067CB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EB7E1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5099F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2E496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62EC307C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CD123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Insufficient physical activity</w:t>
            </w:r>
            <w:r w:rsidRPr="004D6C95">
              <w:rPr>
                <w:sz w:val="20"/>
                <w:szCs w:val="20"/>
              </w:rPr>
              <w:t>‡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B0044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10C7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67B73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CF3E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56AC5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EF00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7D055473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0CF85D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</w:rPr>
              <w:t>Body Mass Index (</w:t>
            </w:r>
            <w:r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BMI; </w:t>
            </w: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</w:rPr>
              <w:t>kg/m</w:t>
            </w: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D94D9A">
              <w:rPr>
                <w:b/>
                <w:color w:val="333333"/>
                <w:sz w:val="20"/>
                <w:szCs w:val="20"/>
                <w:shd w:val="clear" w:color="auto" w:fill="FFFFFF"/>
              </w:rPr>
              <w:t xml:space="preserve">) </w:t>
            </w:r>
            <w:r w:rsidRPr="00D94D9A">
              <w:rPr>
                <w:sz w:val="20"/>
                <w:szCs w:val="20"/>
              </w:rPr>
              <w:t>§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A0D02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5EC6E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102730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04846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59271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3E2B06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4A3EED3B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85C6B9" w14:textId="77777777" w:rsidR="00096142" w:rsidRPr="00D94D9A" w:rsidRDefault="00096142" w:rsidP="00254F6A">
            <w:pPr>
              <w:rPr>
                <w:b/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Underweight (BMI&lt; 18.5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25864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8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9DB1F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1AFA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8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C0F0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9615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8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6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7889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.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.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5740817B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1FC001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Normal (</w:t>
            </w:r>
            <w:r w:rsidRPr="00D94D9A"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18.5 BMI &lt; 25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15E2D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1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8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AB60E4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7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7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0D30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6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4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DC42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2.7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8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7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C21E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49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D8B2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6.4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41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0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492E2E1F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42093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Overweight (</w:t>
            </w:r>
            <w:r w:rsidRPr="00D94D9A"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25 BMI &lt; 3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529FE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5.9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2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9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CCA44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8.7 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3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3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7F9E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5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CB34B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8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6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123F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6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9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BEC23A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6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34.6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56C6D4B0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C2944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 xml:space="preserve">Obese (BMI </w:t>
            </w:r>
            <w:r w:rsidRPr="00D94D9A">
              <w:rPr>
                <w:color w:val="333333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D94D9A">
              <w:rPr>
                <w:color w:val="333333"/>
                <w:sz w:val="20"/>
                <w:szCs w:val="20"/>
                <w:shd w:val="clear" w:color="auto" w:fill="FFFFFF"/>
              </w:rPr>
              <w:t>30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B7CC8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6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F1590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1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5B1513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3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44329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4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7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56EAD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7CBF62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6.3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6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96142" w:rsidRPr="00D94D9A" w14:paraId="0FE54195" w14:textId="77777777" w:rsidTr="00254F6A"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DA45B9" w14:textId="77777777" w:rsidR="00096142" w:rsidRPr="00331E5B" w:rsidRDefault="00096142" w:rsidP="00254F6A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Blood pressure field reading</w:t>
            </w:r>
            <w:r w:rsidRPr="004D6C95">
              <w:rPr>
                <w:sz w:val="20"/>
                <w:szCs w:val="20"/>
              </w:rPr>
              <w:t>§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B17F4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6BD189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521DFB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54FC48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5EFE51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4F510D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142" w:rsidRPr="00D94D9A" w14:paraId="77A9845A" w14:textId="77777777" w:rsidTr="00254F6A">
        <w:tc>
          <w:tcPr>
            <w:tcW w:w="3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1AD25" w14:textId="77777777" w:rsidR="00096142" w:rsidRPr="00D94D9A" w:rsidRDefault="00096142" w:rsidP="00254F6A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2C513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 w:rsidRPr="00607F2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9.0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4.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5611C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4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DB41BF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1.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26.1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5F64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0-</w:t>
            </w: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76F7D7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07F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E9CFE" w14:textId="77777777" w:rsidR="00096142" w:rsidRPr="00D94D9A" w:rsidRDefault="00096142" w:rsidP="00254F6A">
            <w:pPr>
              <w:pStyle w:val="MediumGrid2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37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0F588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14:paraId="3D4766DC" w14:textId="77777777" w:rsidR="00096142" w:rsidRPr="004D6C95" w:rsidRDefault="00096142" w:rsidP="00096142">
      <w:pPr>
        <w:rPr>
          <w:sz w:val="20"/>
          <w:szCs w:val="20"/>
        </w:rPr>
      </w:pPr>
      <w:r w:rsidRPr="004D6C95">
        <w:rPr>
          <w:sz w:val="20"/>
          <w:szCs w:val="20"/>
        </w:rPr>
        <w:t xml:space="preserve">Data are </w:t>
      </w:r>
      <w:r>
        <w:rPr>
          <w:sz w:val="20"/>
          <w:szCs w:val="20"/>
        </w:rPr>
        <w:t xml:space="preserve">% </w:t>
      </w:r>
      <w:r w:rsidRPr="004D6C95">
        <w:rPr>
          <w:sz w:val="20"/>
          <w:szCs w:val="20"/>
        </w:rPr>
        <w:t>(95%CI)</w:t>
      </w:r>
      <w:r>
        <w:rPr>
          <w:sz w:val="20"/>
          <w:szCs w:val="20"/>
        </w:rPr>
        <w:t xml:space="preserve"> and are from Uganda’s 2014 National STEPS survey and the present study (IM-HDSS). </w:t>
      </w:r>
      <w:r w:rsidRPr="004D6C95">
        <w:rPr>
          <w:sz w:val="20"/>
          <w:szCs w:val="20"/>
        </w:rPr>
        <w:t xml:space="preserve">* Percent of population who had six or more alcoholic drinks in one sitting in the past month. </w:t>
      </w:r>
      <w:r w:rsidRPr="004D6C95">
        <w:rPr>
          <w:bCs/>
          <w:color w:val="333333"/>
          <w:sz w:val="20"/>
          <w:szCs w:val="20"/>
          <w:shd w:val="clear" w:color="auto" w:fill="FFFFFF"/>
        </w:rPr>
        <w:t>†</w:t>
      </w:r>
      <w:r w:rsidRPr="004D6C95">
        <w:rPr>
          <w:sz w:val="20"/>
          <w:szCs w:val="20"/>
        </w:rPr>
        <w:t>Defined as those who ate less than 5 servings of fruit and/or vegetables on average per day</w:t>
      </w:r>
      <w:r w:rsidRPr="004D6C95">
        <w:rPr>
          <w:b/>
          <w:color w:val="333333"/>
          <w:sz w:val="20"/>
          <w:szCs w:val="20"/>
          <w:shd w:val="clear" w:color="auto" w:fill="FFFFFF"/>
        </w:rPr>
        <w:t>.</w:t>
      </w:r>
      <w:r w:rsidRPr="004D6C95">
        <w:rPr>
          <w:sz w:val="20"/>
          <w:szCs w:val="20"/>
        </w:rPr>
        <w:t xml:space="preserve"> ‡Defined as not achieving 150 minutes of moderate-intensity physical activity OR 75 minutes of vigorous-intensity physical activity OR an equivalent combination of moderate- and vigorous-intensity physical activity achieving at least 600 MET-minutes. § Excludes pregnant women. </w:t>
      </w:r>
      <w:r>
        <w:rPr>
          <w:sz w:val="20"/>
          <w:szCs w:val="20"/>
        </w:rPr>
        <w:t>**</w:t>
      </w:r>
      <w:r w:rsidRPr="004D6C95">
        <w:rPr>
          <w:sz w:val="20"/>
          <w:szCs w:val="20"/>
        </w:rPr>
        <w:t>Either SBP between 120 and 139 mmHg or DBP between 80 and 89 mmHg.</w:t>
      </w:r>
      <w:r>
        <w:rPr>
          <w:sz w:val="20"/>
          <w:szCs w:val="20"/>
        </w:rPr>
        <w:t xml:space="preserve"> </w:t>
      </w:r>
      <w:r w:rsidRPr="004D6C95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IM-HDSS, Iganga-Mayuge Health and Demographic Surveillance Site; </w:t>
      </w:r>
      <w:r w:rsidRPr="004D6C95">
        <w:rPr>
          <w:sz w:val="20"/>
          <w:szCs w:val="20"/>
        </w:rPr>
        <w:t xml:space="preserve">kg, kilogram; m, meter. </w:t>
      </w:r>
    </w:p>
    <w:p w14:paraId="7741CAA1" w14:textId="77777777" w:rsidR="00096142" w:rsidRDefault="00096142" w:rsidP="00096142"/>
    <w:p w14:paraId="320771FC" w14:textId="77777777" w:rsidR="00096142" w:rsidRDefault="00096142" w:rsidP="00096142"/>
    <w:p w14:paraId="28F8AEF7" w14:textId="77777777" w:rsidR="00096142" w:rsidRDefault="00096142"/>
    <w:sectPr w:rsidR="00096142" w:rsidSect="00D025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307D2"/>
    <w:multiLevelType w:val="multilevel"/>
    <w:tmpl w:val="7CE6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E17316"/>
    <w:multiLevelType w:val="multilevel"/>
    <w:tmpl w:val="BC80E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2074B6"/>
    <w:multiLevelType w:val="hybridMultilevel"/>
    <w:tmpl w:val="6284009A"/>
    <w:lvl w:ilvl="0" w:tplc="6B5631C6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4E26DB"/>
    <w:multiLevelType w:val="multilevel"/>
    <w:tmpl w:val="C5B0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D1442D"/>
    <w:multiLevelType w:val="multilevel"/>
    <w:tmpl w:val="5CCA3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91D1C"/>
    <w:multiLevelType w:val="hybridMultilevel"/>
    <w:tmpl w:val="06DEF734"/>
    <w:lvl w:ilvl="0" w:tplc="FD2E9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A178C"/>
    <w:multiLevelType w:val="hybridMultilevel"/>
    <w:tmpl w:val="81566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73FDA"/>
    <w:multiLevelType w:val="multilevel"/>
    <w:tmpl w:val="96B2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BB2EB4"/>
    <w:multiLevelType w:val="hybridMultilevel"/>
    <w:tmpl w:val="92B6DD4A"/>
    <w:lvl w:ilvl="0" w:tplc="7640FD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413535"/>
    <w:multiLevelType w:val="hybridMultilevel"/>
    <w:tmpl w:val="D2B06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D22C86"/>
    <w:multiLevelType w:val="hybridMultilevel"/>
    <w:tmpl w:val="8C4A9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18D"/>
    <w:multiLevelType w:val="hybridMultilevel"/>
    <w:tmpl w:val="7E1EE9AE"/>
    <w:lvl w:ilvl="0" w:tplc="4D5A0A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95693B"/>
    <w:multiLevelType w:val="hybridMultilevel"/>
    <w:tmpl w:val="8C0417C4"/>
    <w:lvl w:ilvl="0" w:tplc="9DC4F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5B5FE9"/>
    <w:multiLevelType w:val="hybridMultilevel"/>
    <w:tmpl w:val="7DD861EA"/>
    <w:lvl w:ilvl="0" w:tplc="4A5E4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EC4A73"/>
    <w:multiLevelType w:val="hybridMultilevel"/>
    <w:tmpl w:val="2F30A086"/>
    <w:lvl w:ilvl="0" w:tplc="289C4AD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653BEA"/>
    <w:multiLevelType w:val="hybridMultilevel"/>
    <w:tmpl w:val="E028EF1C"/>
    <w:lvl w:ilvl="0" w:tplc="4CF0F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8D23A4"/>
    <w:multiLevelType w:val="hybridMultilevel"/>
    <w:tmpl w:val="27DCAD44"/>
    <w:lvl w:ilvl="0" w:tplc="3312990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D7B0D"/>
    <w:multiLevelType w:val="hybridMultilevel"/>
    <w:tmpl w:val="D57A58BC"/>
    <w:lvl w:ilvl="0" w:tplc="6B5631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378159">
    <w:abstractNumId w:val="14"/>
  </w:num>
  <w:num w:numId="2" w16cid:durableId="1389723278">
    <w:abstractNumId w:val="9"/>
  </w:num>
  <w:num w:numId="3" w16cid:durableId="1719821215">
    <w:abstractNumId w:val="6"/>
  </w:num>
  <w:num w:numId="4" w16cid:durableId="347950827">
    <w:abstractNumId w:val="10"/>
  </w:num>
  <w:num w:numId="5" w16cid:durableId="1670448068">
    <w:abstractNumId w:val="15"/>
  </w:num>
  <w:num w:numId="6" w16cid:durableId="428814296">
    <w:abstractNumId w:val="13"/>
  </w:num>
  <w:num w:numId="7" w16cid:durableId="511842148">
    <w:abstractNumId w:val="7"/>
  </w:num>
  <w:num w:numId="8" w16cid:durableId="453329621">
    <w:abstractNumId w:val="8"/>
  </w:num>
  <w:num w:numId="9" w16cid:durableId="560217194">
    <w:abstractNumId w:val="1"/>
  </w:num>
  <w:num w:numId="10" w16cid:durableId="2030832734">
    <w:abstractNumId w:val="12"/>
  </w:num>
  <w:num w:numId="11" w16cid:durableId="643045877">
    <w:abstractNumId w:val="5"/>
  </w:num>
  <w:num w:numId="12" w16cid:durableId="126974874">
    <w:abstractNumId w:val="17"/>
  </w:num>
  <w:num w:numId="13" w16cid:durableId="359204716">
    <w:abstractNumId w:val="2"/>
  </w:num>
  <w:num w:numId="14" w16cid:durableId="1565022048">
    <w:abstractNumId w:val="3"/>
  </w:num>
  <w:num w:numId="15" w16cid:durableId="1076632718">
    <w:abstractNumId w:val="0"/>
  </w:num>
  <w:num w:numId="16" w16cid:durableId="757096881">
    <w:abstractNumId w:val="4"/>
  </w:num>
  <w:num w:numId="17" w16cid:durableId="441924344">
    <w:abstractNumId w:val="11"/>
  </w:num>
  <w:num w:numId="18" w16cid:durableId="177991244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8D0"/>
    <w:rsid w:val="00003FEE"/>
    <w:rsid w:val="0000524A"/>
    <w:rsid w:val="00021FBE"/>
    <w:rsid w:val="00030FED"/>
    <w:rsid w:val="00073A83"/>
    <w:rsid w:val="00083E62"/>
    <w:rsid w:val="0009413F"/>
    <w:rsid w:val="00096142"/>
    <w:rsid w:val="000A0213"/>
    <w:rsid w:val="000B6F99"/>
    <w:rsid w:val="000C41F2"/>
    <w:rsid w:val="000D0A03"/>
    <w:rsid w:val="000E18AA"/>
    <w:rsid w:val="000E321E"/>
    <w:rsid w:val="000E51FF"/>
    <w:rsid w:val="000E53CF"/>
    <w:rsid w:val="000E7A2A"/>
    <w:rsid w:val="001003AF"/>
    <w:rsid w:val="001127F1"/>
    <w:rsid w:val="00112F45"/>
    <w:rsid w:val="00153E30"/>
    <w:rsid w:val="001669B0"/>
    <w:rsid w:val="00182B7E"/>
    <w:rsid w:val="001846E9"/>
    <w:rsid w:val="001A0138"/>
    <w:rsid w:val="001A3429"/>
    <w:rsid w:val="001A6C66"/>
    <w:rsid w:val="001E1546"/>
    <w:rsid w:val="001E528A"/>
    <w:rsid w:val="001E6B79"/>
    <w:rsid w:val="00203C96"/>
    <w:rsid w:val="0020542B"/>
    <w:rsid w:val="00206FB8"/>
    <w:rsid w:val="0021047D"/>
    <w:rsid w:val="002267F8"/>
    <w:rsid w:val="00234285"/>
    <w:rsid w:val="0024046E"/>
    <w:rsid w:val="00242DA6"/>
    <w:rsid w:val="002479D1"/>
    <w:rsid w:val="00262B2C"/>
    <w:rsid w:val="002700C2"/>
    <w:rsid w:val="00271236"/>
    <w:rsid w:val="00286C62"/>
    <w:rsid w:val="00287241"/>
    <w:rsid w:val="00292E35"/>
    <w:rsid w:val="00294060"/>
    <w:rsid w:val="002A1724"/>
    <w:rsid w:val="002A46A8"/>
    <w:rsid w:val="002C3D50"/>
    <w:rsid w:val="002E5214"/>
    <w:rsid w:val="002F0C4F"/>
    <w:rsid w:val="00307F69"/>
    <w:rsid w:val="00316EE6"/>
    <w:rsid w:val="00317831"/>
    <w:rsid w:val="003273E3"/>
    <w:rsid w:val="00335177"/>
    <w:rsid w:val="0033671C"/>
    <w:rsid w:val="00341C72"/>
    <w:rsid w:val="00352FCB"/>
    <w:rsid w:val="00364568"/>
    <w:rsid w:val="00390C8A"/>
    <w:rsid w:val="00392D65"/>
    <w:rsid w:val="00395C13"/>
    <w:rsid w:val="003B72DB"/>
    <w:rsid w:val="003B73EF"/>
    <w:rsid w:val="003C0753"/>
    <w:rsid w:val="003D652E"/>
    <w:rsid w:val="003F1C1D"/>
    <w:rsid w:val="003F68FA"/>
    <w:rsid w:val="004048B6"/>
    <w:rsid w:val="0042594E"/>
    <w:rsid w:val="004261D7"/>
    <w:rsid w:val="00436D9A"/>
    <w:rsid w:val="00453F2C"/>
    <w:rsid w:val="00456AAB"/>
    <w:rsid w:val="004574F7"/>
    <w:rsid w:val="00460188"/>
    <w:rsid w:val="00486659"/>
    <w:rsid w:val="004930E7"/>
    <w:rsid w:val="004C1DDC"/>
    <w:rsid w:val="004D2A3A"/>
    <w:rsid w:val="004D686B"/>
    <w:rsid w:val="004E1099"/>
    <w:rsid w:val="004E2E2A"/>
    <w:rsid w:val="004E36E6"/>
    <w:rsid w:val="004E64E4"/>
    <w:rsid w:val="004E78FC"/>
    <w:rsid w:val="004F5029"/>
    <w:rsid w:val="005067A8"/>
    <w:rsid w:val="00510223"/>
    <w:rsid w:val="00512AC7"/>
    <w:rsid w:val="00533305"/>
    <w:rsid w:val="00534E46"/>
    <w:rsid w:val="005461FA"/>
    <w:rsid w:val="0056750D"/>
    <w:rsid w:val="0057118D"/>
    <w:rsid w:val="00590EB8"/>
    <w:rsid w:val="005A1C3A"/>
    <w:rsid w:val="005B0B0D"/>
    <w:rsid w:val="005B2828"/>
    <w:rsid w:val="005B6D7D"/>
    <w:rsid w:val="005C561A"/>
    <w:rsid w:val="005D149A"/>
    <w:rsid w:val="005E2203"/>
    <w:rsid w:val="00602008"/>
    <w:rsid w:val="00612358"/>
    <w:rsid w:val="00613487"/>
    <w:rsid w:val="00620496"/>
    <w:rsid w:val="0063661D"/>
    <w:rsid w:val="00650554"/>
    <w:rsid w:val="006543AA"/>
    <w:rsid w:val="006612BF"/>
    <w:rsid w:val="0067301F"/>
    <w:rsid w:val="006744BF"/>
    <w:rsid w:val="00674584"/>
    <w:rsid w:val="00675C59"/>
    <w:rsid w:val="00676E41"/>
    <w:rsid w:val="0068011F"/>
    <w:rsid w:val="00681615"/>
    <w:rsid w:val="00681D0D"/>
    <w:rsid w:val="006E1960"/>
    <w:rsid w:val="006F2C1A"/>
    <w:rsid w:val="006F5922"/>
    <w:rsid w:val="0071242D"/>
    <w:rsid w:val="00712600"/>
    <w:rsid w:val="00714662"/>
    <w:rsid w:val="00725780"/>
    <w:rsid w:val="007375C1"/>
    <w:rsid w:val="007418D1"/>
    <w:rsid w:val="0074307A"/>
    <w:rsid w:val="0075036A"/>
    <w:rsid w:val="00761C32"/>
    <w:rsid w:val="00772155"/>
    <w:rsid w:val="00774FCA"/>
    <w:rsid w:val="00775B5C"/>
    <w:rsid w:val="0079207D"/>
    <w:rsid w:val="007965E4"/>
    <w:rsid w:val="007A4D5D"/>
    <w:rsid w:val="007B1D6A"/>
    <w:rsid w:val="007B27AE"/>
    <w:rsid w:val="007B38C7"/>
    <w:rsid w:val="007C2C5D"/>
    <w:rsid w:val="007C344F"/>
    <w:rsid w:val="007C4324"/>
    <w:rsid w:val="007D06FA"/>
    <w:rsid w:val="007D3A1A"/>
    <w:rsid w:val="007D446D"/>
    <w:rsid w:val="007D5719"/>
    <w:rsid w:val="007E7E31"/>
    <w:rsid w:val="007F50EC"/>
    <w:rsid w:val="0081143C"/>
    <w:rsid w:val="00813DC9"/>
    <w:rsid w:val="008158D1"/>
    <w:rsid w:val="00837442"/>
    <w:rsid w:val="00851C73"/>
    <w:rsid w:val="00857EE9"/>
    <w:rsid w:val="0087651F"/>
    <w:rsid w:val="00882119"/>
    <w:rsid w:val="00896545"/>
    <w:rsid w:val="008A490A"/>
    <w:rsid w:val="008B00DE"/>
    <w:rsid w:val="008D61BA"/>
    <w:rsid w:val="0090333F"/>
    <w:rsid w:val="009166B3"/>
    <w:rsid w:val="00921358"/>
    <w:rsid w:val="00931A07"/>
    <w:rsid w:val="00940C7B"/>
    <w:rsid w:val="00946B98"/>
    <w:rsid w:val="009539E5"/>
    <w:rsid w:val="00954C1E"/>
    <w:rsid w:val="00956E29"/>
    <w:rsid w:val="00961A64"/>
    <w:rsid w:val="00962D73"/>
    <w:rsid w:val="009636E4"/>
    <w:rsid w:val="00966DC3"/>
    <w:rsid w:val="00977DE3"/>
    <w:rsid w:val="009867F9"/>
    <w:rsid w:val="009C50AE"/>
    <w:rsid w:val="009C636B"/>
    <w:rsid w:val="009C7F51"/>
    <w:rsid w:val="009D495B"/>
    <w:rsid w:val="009D5DDA"/>
    <w:rsid w:val="00A05E2A"/>
    <w:rsid w:val="00A24423"/>
    <w:rsid w:val="00A25BD3"/>
    <w:rsid w:val="00A3798F"/>
    <w:rsid w:val="00A63AB4"/>
    <w:rsid w:val="00A63F36"/>
    <w:rsid w:val="00A70983"/>
    <w:rsid w:val="00A842FF"/>
    <w:rsid w:val="00A9775E"/>
    <w:rsid w:val="00A97D3B"/>
    <w:rsid w:val="00AA4602"/>
    <w:rsid w:val="00AA58D3"/>
    <w:rsid w:val="00AA7875"/>
    <w:rsid w:val="00AB41B8"/>
    <w:rsid w:val="00AC7689"/>
    <w:rsid w:val="00AD4EBE"/>
    <w:rsid w:val="00AE4254"/>
    <w:rsid w:val="00AF068E"/>
    <w:rsid w:val="00AF583E"/>
    <w:rsid w:val="00B022D0"/>
    <w:rsid w:val="00B24FC3"/>
    <w:rsid w:val="00B3244B"/>
    <w:rsid w:val="00B324AD"/>
    <w:rsid w:val="00B34C8F"/>
    <w:rsid w:val="00B460CA"/>
    <w:rsid w:val="00B51ADD"/>
    <w:rsid w:val="00B54C72"/>
    <w:rsid w:val="00B828D0"/>
    <w:rsid w:val="00B87DF2"/>
    <w:rsid w:val="00B9254A"/>
    <w:rsid w:val="00B97F80"/>
    <w:rsid w:val="00BA63A6"/>
    <w:rsid w:val="00BA7E8C"/>
    <w:rsid w:val="00BB7BA0"/>
    <w:rsid w:val="00BD5C76"/>
    <w:rsid w:val="00BE530D"/>
    <w:rsid w:val="00C0613F"/>
    <w:rsid w:val="00C11762"/>
    <w:rsid w:val="00C1359B"/>
    <w:rsid w:val="00C21A17"/>
    <w:rsid w:val="00C26BCB"/>
    <w:rsid w:val="00C357CA"/>
    <w:rsid w:val="00C40725"/>
    <w:rsid w:val="00C50024"/>
    <w:rsid w:val="00C64CCF"/>
    <w:rsid w:val="00C7704C"/>
    <w:rsid w:val="00CA3BA8"/>
    <w:rsid w:val="00CA4AE3"/>
    <w:rsid w:val="00CA754B"/>
    <w:rsid w:val="00CB1805"/>
    <w:rsid w:val="00CC02AE"/>
    <w:rsid w:val="00CC2363"/>
    <w:rsid w:val="00CC3458"/>
    <w:rsid w:val="00CD2EE5"/>
    <w:rsid w:val="00CD50A4"/>
    <w:rsid w:val="00CF2761"/>
    <w:rsid w:val="00CF7210"/>
    <w:rsid w:val="00D025ED"/>
    <w:rsid w:val="00D06F6E"/>
    <w:rsid w:val="00D1142C"/>
    <w:rsid w:val="00D3227F"/>
    <w:rsid w:val="00D46069"/>
    <w:rsid w:val="00D53174"/>
    <w:rsid w:val="00D65542"/>
    <w:rsid w:val="00D8194E"/>
    <w:rsid w:val="00D8501D"/>
    <w:rsid w:val="00D90218"/>
    <w:rsid w:val="00D91547"/>
    <w:rsid w:val="00D9749A"/>
    <w:rsid w:val="00D97DEC"/>
    <w:rsid w:val="00DA36A1"/>
    <w:rsid w:val="00DB5D20"/>
    <w:rsid w:val="00DF29FC"/>
    <w:rsid w:val="00DF62F0"/>
    <w:rsid w:val="00E30C2A"/>
    <w:rsid w:val="00E359CF"/>
    <w:rsid w:val="00E36613"/>
    <w:rsid w:val="00E412DF"/>
    <w:rsid w:val="00E55D6B"/>
    <w:rsid w:val="00E56D4C"/>
    <w:rsid w:val="00E57C18"/>
    <w:rsid w:val="00E62A8B"/>
    <w:rsid w:val="00E666B4"/>
    <w:rsid w:val="00E740B0"/>
    <w:rsid w:val="00EB1FB1"/>
    <w:rsid w:val="00ED69A4"/>
    <w:rsid w:val="00EE19C4"/>
    <w:rsid w:val="00F070E1"/>
    <w:rsid w:val="00F27067"/>
    <w:rsid w:val="00F271A7"/>
    <w:rsid w:val="00F33C58"/>
    <w:rsid w:val="00F63E37"/>
    <w:rsid w:val="00F76E1E"/>
    <w:rsid w:val="00F82AE2"/>
    <w:rsid w:val="00F83F73"/>
    <w:rsid w:val="00FD0AD6"/>
    <w:rsid w:val="00FE3353"/>
    <w:rsid w:val="00FE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634D"/>
  <w15:chartTrackingRefBased/>
  <w15:docId w15:val="{F247E1D0-201D-594B-A713-E7D3C6C9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E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1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614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link w:val="MediumGrid2Char"/>
    <w:uiPriority w:val="1"/>
    <w:qFormat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MediumGrid2Char">
    <w:name w:val="Medium Grid 2 Char"/>
    <w:link w:val="MediumGrid21"/>
    <w:uiPriority w:val="1"/>
    <w:rsid w:val="00962D7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882119"/>
    <w:rPr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614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DefaultParagraphFont"/>
    <w:uiPriority w:val="99"/>
    <w:unhideWhenUsed/>
    <w:rsid w:val="000961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14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42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6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614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1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14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961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614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61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6142"/>
    <w:rPr>
      <w:kern w:val="0"/>
      <w:sz w:val="22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96142"/>
    <w:rPr>
      <w:color w:val="605E5C"/>
      <w:shd w:val="clear" w:color="auto" w:fill="E1DFDD"/>
    </w:rPr>
  </w:style>
  <w:style w:type="paragraph" w:customStyle="1" w:styleId="c-author-listitem">
    <w:name w:val="c-author-list__item"/>
    <w:basedOn w:val="Normal"/>
    <w:rsid w:val="00096142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09614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96142"/>
    <w:rPr>
      <w:b/>
      <w:bCs/>
    </w:rPr>
  </w:style>
  <w:style w:type="character" w:styleId="Emphasis">
    <w:name w:val="Emphasis"/>
    <w:basedOn w:val="DefaultParagraphFont"/>
    <w:uiPriority w:val="20"/>
    <w:qFormat/>
    <w:rsid w:val="000961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9614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9614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0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cp:keywords/>
  <dc:description/>
  <cp:lastModifiedBy>Gulam Muhammed Al Kibria</cp:lastModifiedBy>
  <cp:revision>5</cp:revision>
  <dcterms:created xsi:type="dcterms:W3CDTF">2023-09-18T15:28:00Z</dcterms:created>
  <dcterms:modified xsi:type="dcterms:W3CDTF">2024-04-07T21:55:00Z</dcterms:modified>
</cp:coreProperties>
</file>